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C0945" w14:textId="6AF4D973" w:rsidR="009F5CEC" w:rsidRPr="00884C5F" w:rsidRDefault="00A13E20">
      <w:pPr>
        <w:rPr>
          <w:b/>
          <w:bCs/>
        </w:rPr>
      </w:pPr>
      <w:r>
        <w:rPr>
          <w:b/>
          <w:bCs/>
        </w:rPr>
        <w:t>Table S</w:t>
      </w:r>
      <w:r w:rsidR="00EB3043">
        <w:rPr>
          <w:b/>
          <w:bCs/>
        </w:rPr>
        <w:t>3</w:t>
      </w:r>
      <w:r w:rsidR="00ED662B" w:rsidRPr="00884C5F">
        <w:rPr>
          <w:b/>
          <w:bCs/>
        </w:rPr>
        <w:t>:</w:t>
      </w:r>
      <w:r w:rsidR="009F5CEC" w:rsidRPr="00884C5F">
        <w:rPr>
          <w:b/>
          <w:bCs/>
        </w:rPr>
        <w:t xml:space="preserve"> Stratified Mantel-Haenszel analyses to investigate the potential influence of enrolling institutions on estimates of T-SGAS accuracy</w:t>
      </w:r>
      <w:r w:rsidR="006E6AEB">
        <w:rPr>
          <w:b/>
          <w:bCs/>
        </w:rPr>
        <w:t>.</w:t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1008"/>
        <w:gridCol w:w="1780"/>
        <w:gridCol w:w="1960"/>
        <w:gridCol w:w="1160"/>
        <w:gridCol w:w="1146"/>
        <w:gridCol w:w="1160"/>
        <w:gridCol w:w="1146"/>
        <w:gridCol w:w="862"/>
        <w:gridCol w:w="830"/>
      </w:tblGrid>
      <w:tr w:rsidR="009F5CEC" w:rsidRPr="009F5CEC" w14:paraId="60CA7FE2" w14:textId="77777777" w:rsidTr="009F5CEC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C6B57" w14:textId="77777777" w:rsidR="009F5CEC" w:rsidRPr="00884C5F" w:rsidRDefault="009F5CEC" w:rsidP="009F5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Assessor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EC930" w14:textId="77777777" w:rsidR="009F5CEC" w:rsidRPr="00884C5F" w:rsidRDefault="009F5CEC" w:rsidP="009F5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LMP &amp; USG within</w:t>
            </w:r>
          </w:p>
        </w:tc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91572" w14:textId="77777777" w:rsidR="009F5CEC" w:rsidRPr="00884C5F" w:rsidRDefault="009F5CEC" w:rsidP="009F5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Reference standard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9C8A" w14:textId="77777777" w:rsidR="009F5CEC" w:rsidRPr="00884C5F" w:rsidRDefault="009F5CEC" w:rsidP="009F5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rude estimates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4A26" w14:textId="77777777" w:rsidR="009F5CEC" w:rsidRPr="00884C5F" w:rsidRDefault="009F5CEC" w:rsidP="009F5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M-H estimates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82ED" w14:textId="77777777" w:rsidR="009F5CEC" w:rsidRPr="00884C5F" w:rsidRDefault="009F5CEC" w:rsidP="009F5C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Heterogeneity*</w:t>
            </w:r>
          </w:p>
        </w:tc>
      </w:tr>
      <w:tr w:rsidR="009F5CEC" w:rsidRPr="009F5CEC" w14:paraId="7D11D14D" w14:textId="77777777" w:rsidTr="00884C5F">
        <w:trPr>
          <w:trHeight w:val="36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8ED5F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74169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52233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DC30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ensitivit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F93A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pecificit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ED1B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ensitivity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DFC8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pecificit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AD43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Chi-</w:t>
            </w:r>
            <w:proofErr w:type="spellStart"/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sq</w:t>
            </w: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bidi="hi-IN"/>
              </w:rPr>
              <w:t>het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A042" w14:textId="77777777" w:rsidR="009F5CEC" w:rsidRPr="00884C5F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</w:pPr>
            <w:proofErr w:type="spellStart"/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lang w:bidi="hi-IN"/>
              </w:rPr>
              <w:t>P</w:t>
            </w:r>
            <w:r w:rsidRPr="00884C5F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bidi="hi-IN"/>
              </w:rPr>
              <w:t>het</w:t>
            </w:r>
            <w:proofErr w:type="spellEnd"/>
          </w:p>
        </w:tc>
      </w:tr>
      <w:tr w:rsidR="009F5CEC" w:rsidRPr="009F5CEC" w14:paraId="1C07521D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976232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9EEF4E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4F66B1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236898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2.7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707651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4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77FF3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3.0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87534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8.50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9374EF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.4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9C50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0146</w:t>
            </w:r>
          </w:p>
        </w:tc>
      </w:tr>
      <w:tr w:rsidR="009F5CEC" w:rsidRPr="009F5CEC" w14:paraId="7E8F75FD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E5F67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2CAAC4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9FE6E4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69697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7.6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F82ED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2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E744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8.3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CF616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6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9245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.7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5492C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4207</w:t>
            </w:r>
          </w:p>
        </w:tc>
      </w:tr>
      <w:tr w:rsidR="009F5CEC" w:rsidRPr="009F5CEC" w14:paraId="41FBC353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E76B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0D9550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5EC70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EC5E6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5.60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ED72F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5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609C18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6.3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0EBE8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8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76FD0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.7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D6801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1529</w:t>
            </w:r>
          </w:p>
        </w:tc>
      </w:tr>
      <w:tr w:rsidR="009F5CEC" w:rsidRPr="009F5CEC" w14:paraId="2D8F85B9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81150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0F96A3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12CBF3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6EFDB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9.09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CCA8CF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2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74D79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9.06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8016F1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8.3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D203F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.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CB051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4880</w:t>
            </w:r>
          </w:p>
        </w:tc>
      </w:tr>
      <w:tr w:rsidR="009F5CEC" w:rsidRPr="009F5CEC" w14:paraId="1DE12CCF" w14:textId="77777777" w:rsidTr="009F5C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C46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689B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E86F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DA57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3.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2AA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03A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3.5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5C2E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33FE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5649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3574</w:t>
            </w:r>
          </w:p>
        </w:tc>
      </w:tr>
      <w:tr w:rsidR="009F5CEC" w:rsidRPr="009F5CEC" w14:paraId="547EF6E6" w14:textId="77777777" w:rsidTr="009F5C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B1E7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C74D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D3C0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537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2.4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4A5D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5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797F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2.8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E152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8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CBA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.12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765F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5705</w:t>
            </w:r>
          </w:p>
        </w:tc>
      </w:tr>
      <w:tr w:rsidR="009F5CEC" w:rsidRPr="009F5CEC" w14:paraId="26E8C3F6" w14:textId="77777777" w:rsidTr="009F5C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ADF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E9D3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F841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9CB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0.0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272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7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8A4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0.5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F62E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9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E627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3CC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7264</w:t>
            </w:r>
          </w:p>
        </w:tc>
      </w:tr>
      <w:tr w:rsidR="009F5CEC" w:rsidRPr="009F5CEC" w14:paraId="1530B100" w14:textId="77777777" w:rsidTr="00884C5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7F25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92EC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3176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71E1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7.5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A1CD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8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FFE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7.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1C61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6D3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7E6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9491</w:t>
            </w:r>
          </w:p>
        </w:tc>
      </w:tr>
      <w:tr w:rsidR="009F5CEC" w:rsidRPr="009F5CEC" w14:paraId="3044517E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30B58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6E73D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71F8D0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62FB88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3.09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58848B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3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1B72B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3.0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CAAF7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34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777E0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.0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29AFA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2205</w:t>
            </w:r>
          </w:p>
        </w:tc>
      </w:tr>
      <w:tr w:rsidR="009F5CEC" w:rsidRPr="009F5CEC" w14:paraId="19F108E2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F70E9D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F86D95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90D116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1F875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6.7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957492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0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A5FD9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6.77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EBA7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9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41F9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.8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C3B05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0072</w:t>
            </w:r>
          </w:p>
        </w:tc>
      </w:tr>
      <w:tr w:rsidR="009F5CEC" w:rsidRPr="009F5CEC" w14:paraId="7D171A80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EE8651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A39E74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2977E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7A7DF7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5.11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3F2141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3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EBA11D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5.14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0C1F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25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6DA77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7.3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BEB44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0250</w:t>
            </w:r>
          </w:p>
        </w:tc>
      </w:tr>
      <w:tr w:rsidR="009F5CEC" w:rsidRPr="009F5CEC" w14:paraId="460C12BD" w14:textId="77777777" w:rsidTr="00884C5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0935D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024228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 week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B0DD9B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284C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8.92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1CE811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1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FF8DDF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8.7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F2789B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0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09AEEB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.7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885AB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1508</w:t>
            </w:r>
          </w:p>
        </w:tc>
      </w:tr>
      <w:tr w:rsidR="009F5CEC" w:rsidRPr="009F5CEC" w14:paraId="4349EFEF" w14:textId="77777777" w:rsidTr="009F5C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7BFC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8E22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A1D1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A552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4.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FED3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2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BBC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4.5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3E1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0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3FE3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.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DC93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5036</w:t>
            </w:r>
          </w:p>
        </w:tc>
      </w:tr>
      <w:tr w:rsidR="009F5CEC" w:rsidRPr="009F5CEC" w14:paraId="5B378616" w14:textId="77777777" w:rsidTr="009F5C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7979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BBAB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8F79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US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F4A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1.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0FB2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4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EA8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1.4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B56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3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F608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5.1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3AA4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0781</w:t>
            </w:r>
          </w:p>
        </w:tc>
      </w:tr>
      <w:tr w:rsidR="009F5CEC" w:rsidRPr="009F5CEC" w14:paraId="4AF20A37" w14:textId="77777777" w:rsidTr="009F5C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D208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6727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32E3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OR US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01B5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9.4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7563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6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41B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9.3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C347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6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6FE7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3.0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ED86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2226</w:t>
            </w:r>
          </w:p>
        </w:tc>
      </w:tr>
      <w:tr w:rsidR="009F5CEC" w:rsidRPr="009F5CEC" w14:paraId="643C23C2" w14:textId="77777777" w:rsidTr="009F5CE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C655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895E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1 week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907F" w14:textId="77777777" w:rsidR="009F5CEC" w:rsidRPr="009F5CEC" w:rsidRDefault="009F5CEC" w:rsidP="009F5C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LMP AND USG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3E90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8.7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FFC5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90.0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D9CB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48.6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278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89.8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07CA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2.0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B9BC" w14:textId="77777777" w:rsidR="009F5CEC" w:rsidRPr="009F5CEC" w:rsidRDefault="009F5CEC" w:rsidP="009F5C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hi-IN"/>
              </w:rPr>
            </w:pPr>
            <w:r w:rsidRPr="009F5CEC">
              <w:rPr>
                <w:rFonts w:ascii="Calibri" w:eastAsia="Times New Roman" w:hAnsi="Calibri" w:cs="Calibri"/>
                <w:color w:val="000000"/>
                <w:lang w:bidi="hi-IN"/>
              </w:rPr>
              <w:t>0.3568</w:t>
            </w:r>
          </w:p>
        </w:tc>
      </w:tr>
    </w:tbl>
    <w:p w14:paraId="7234A7BC" w14:textId="77777777" w:rsidR="00954044" w:rsidRDefault="009F5CEC">
      <w:r>
        <w:t>Considering the 16 tests of heterogeneity conducted here, the Bonferroni corrected type I error rate below which the p-values were considered significant was 0.0031. At this cut-off none of the p-values showed significant heterogeneity.</w:t>
      </w:r>
    </w:p>
    <w:p w14:paraId="6913C477" w14:textId="77777777" w:rsidR="00954044" w:rsidRDefault="00954044">
      <w:r>
        <w:br w:type="page"/>
      </w:r>
    </w:p>
    <w:sectPr w:rsidR="00954044" w:rsidSect="007B64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86BA14" w14:textId="77777777" w:rsidR="00C800E9" w:rsidRDefault="00C800E9" w:rsidP="00413A4D">
      <w:pPr>
        <w:spacing w:after="0" w:line="240" w:lineRule="auto"/>
      </w:pPr>
      <w:r>
        <w:separator/>
      </w:r>
    </w:p>
  </w:endnote>
  <w:endnote w:type="continuationSeparator" w:id="0">
    <w:p w14:paraId="20E68AB5" w14:textId="77777777" w:rsidR="00C800E9" w:rsidRDefault="00C800E9" w:rsidP="00413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5AD80" w14:textId="77777777" w:rsidR="00C800E9" w:rsidRDefault="00C800E9" w:rsidP="00413A4D">
      <w:pPr>
        <w:spacing w:after="0" w:line="240" w:lineRule="auto"/>
      </w:pPr>
      <w:r>
        <w:separator/>
      </w:r>
    </w:p>
  </w:footnote>
  <w:footnote w:type="continuationSeparator" w:id="0">
    <w:p w14:paraId="1DAB2B5D" w14:textId="77777777" w:rsidR="00C800E9" w:rsidRDefault="00C800E9" w:rsidP="00413A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7CEC"/>
    <w:rsid w:val="00011554"/>
    <w:rsid w:val="00063E3D"/>
    <w:rsid w:val="000A79A0"/>
    <w:rsid w:val="000C1022"/>
    <w:rsid w:val="000F36FC"/>
    <w:rsid w:val="0010383F"/>
    <w:rsid w:val="00155E84"/>
    <w:rsid w:val="00206B59"/>
    <w:rsid w:val="00210489"/>
    <w:rsid w:val="0028365A"/>
    <w:rsid w:val="003967F5"/>
    <w:rsid w:val="003C36BE"/>
    <w:rsid w:val="003C3966"/>
    <w:rsid w:val="00413A4D"/>
    <w:rsid w:val="00413DC6"/>
    <w:rsid w:val="00433397"/>
    <w:rsid w:val="00470696"/>
    <w:rsid w:val="00486D14"/>
    <w:rsid w:val="004A1058"/>
    <w:rsid w:val="004F1129"/>
    <w:rsid w:val="00533D23"/>
    <w:rsid w:val="00534456"/>
    <w:rsid w:val="00554599"/>
    <w:rsid w:val="00556683"/>
    <w:rsid w:val="005842DD"/>
    <w:rsid w:val="00607C48"/>
    <w:rsid w:val="00634485"/>
    <w:rsid w:val="00641D29"/>
    <w:rsid w:val="00647C97"/>
    <w:rsid w:val="00682B1C"/>
    <w:rsid w:val="006D14F3"/>
    <w:rsid w:val="006D2924"/>
    <w:rsid w:val="006E6AEB"/>
    <w:rsid w:val="006F6156"/>
    <w:rsid w:val="006F7361"/>
    <w:rsid w:val="0071687C"/>
    <w:rsid w:val="00753D0D"/>
    <w:rsid w:val="007963F8"/>
    <w:rsid w:val="007B6422"/>
    <w:rsid w:val="007D32D6"/>
    <w:rsid w:val="007F7E39"/>
    <w:rsid w:val="00813966"/>
    <w:rsid w:val="00837D15"/>
    <w:rsid w:val="00843FB7"/>
    <w:rsid w:val="00884C5F"/>
    <w:rsid w:val="008B42E0"/>
    <w:rsid w:val="008C1B16"/>
    <w:rsid w:val="008C2FCA"/>
    <w:rsid w:val="008D2963"/>
    <w:rsid w:val="0091298A"/>
    <w:rsid w:val="00926030"/>
    <w:rsid w:val="00951A21"/>
    <w:rsid w:val="00954044"/>
    <w:rsid w:val="00955A2E"/>
    <w:rsid w:val="009F5CEC"/>
    <w:rsid w:val="009F6176"/>
    <w:rsid w:val="00A07AC0"/>
    <w:rsid w:val="00A13E20"/>
    <w:rsid w:val="00A80C34"/>
    <w:rsid w:val="00A81A3D"/>
    <w:rsid w:val="00AB107A"/>
    <w:rsid w:val="00AB1A9E"/>
    <w:rsid w:val="00AE7F72"/>
    <w:rsid w:val="00B511C6"/>
    <w:rsid w:val="00B552D3"/>
    <w:rsid w:val="00B84E5A"/>
    <w:rsid w:val="00B90E59"/>
    <w:rsid w:val="00B9683B"/>
    <w:rsid w:val="00BC64F5"/>
    <w:rsid w:val="00C15065"/>
    <w:rsid w:val="00C25B03"/>
    <w:rsid w:val="00C26297"/>
    <w:rsid w:val="00C27765"/>
    <w:rsid w:val="00C60814"/>
    <w:rsid w:val="00C73D63"/>
    <w:rsid w:val="00C74DD4"/>
    <w:rsid w:val="00C800E9"/>
    <w:rsid w:val="00C819AA"/>
    <w:rsid w:val="00CD3899"/>
    <w:rsid w:val="00CD38BA"/>
    <w:rsid w:val="00CE7AF1"/>
    <w:rsid w:val="00D4563C"/>
    <w:rsid w:val="00DD3568"/>
    <w:rsid w:val="00E016CF"/>
    <w:rsid w:val="00E426F9"/>
    <w:rsid w:val="00E92413"/>
    <w:rsid w:val="00EB2D88"/>
    <w:rsid w:val="00EB3043"/>
    <w:rsid w:val="00EC4939"/>
    <w:rsid w:val="00ED4637"/>
    <w:rsid w:val="00ED662B"/>
    <w:rsid w:val="00EE2DE4"/>
    <w:rsid w:val="00EF1C19"/>
    <w:rsid w:val="00F07CEC"/>
    <w:rsid w:val="00F418C0"/>
    <w:rsid w:val="00F75EB3"/>
    <w:rsid w:val="00F9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68DE"/>
  <w15:chartTrackingRefBased/>
  <w15:docId w15:val="{1344ACCA-8635-48DD-90FD-326E0EB3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3A4D"/>
  </w:style>
  <w:style w:type="paragraph" w:styleId="Footer">
    <w:name w:val="footer"/>
    <w:basedOn w:val="Normal"/>
    <w:link w:val="FooterChar"/>
    <w:uiPriority w:val="99"/>
    <w:unhideWhenUsed/>
    <w:rsid w:val="00413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3A4D"/>
  </w:style>
  <w:style w:type="paragraph" w:styleId="BalloonText">
    <w:name w:val="Balloon Text"/>
    <w:basedOn w:val="Normal"/>
    <w:link w:val="BalloonTextChar"/>
    <w:uiPriority w:val="99"/>
    <w:semiHidden/>
    <w:unhideWhenUsed/>
    <w:rsid w:val="00EB3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39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ju</dc:creator>
  <cp:keywords/>
  <dc:description/>
  <cp:lastModifiedBy>chn off35</cp:lastModifiedBy>
  <cp:revision>2</cp:revision>
  <dcterms:created xsi:type="dcterms:W3CDTF">2020-08-22T09:25:00Z</dcterms:created>
  <dcterms:modified xsi:type="dcterms:W3CDTF">2020-08-22T09:25:00Z</dcterms:modified>
</cp:coreProperties>
</file>